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93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90"/>
        <w:gridCol w:w="3611"/>
        <w:gridCol w:w="3424"/>
        <w:gridCol w:w="1284"/>
        <w:gridCol w:w="1284"/>
      </w:tblGrid>
      <w:tr>
        <w:trPr>
          <w:trHeight w:val="168" w:hRule="atLeast"/>
        </w:trPr>
        <w:tc>
          <w:tcPr>
            <w:tcW w:w="8025" w:type="dxa"/>
            <w:gridSpan w:val="3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bookmarkStart w:id="0" w:name="RANGE!A1%3AE65"/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  <w:t>Additional file 1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. Families related to 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the 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  <w:t>adaptive immune system</w:t>
            </w:r>
            <w:bookmarkEnd w:id="0"/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4601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Family name</w:t>
            </w:r>
          </w:p>
        </w:tc>
        <w:tc>
          <w:tcPr>
            <w:tcW w:w="342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Family member</w:t>
            </w:r>
          </w:p>
        </w:tc>
        <w:tc>
          <w:tcPr>
            <w:tcW w:w="12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upporting information†</w:t>
            </w:r>
          </w:p>
        </w:tc>
        <w:tc>
          <w:tcPr>
            <w:tcW w:w="12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umber of subfamilies‡</w:t>
            </w:r>
          </w:p>
        </w:tc>
      </w:tr>
      <w:tr>
        <w:trPr>
          <w:trHeight w:val="214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JAK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Janus kinase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JAK1  JAK2  JAK3  TYK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32704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14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IAS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protein inhibitor of activated stats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IAS1  PIAS2  PIAS3  PIAS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32378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TAT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signal transducer and activator of transcription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STAT1  STAT2  STAT3  STAT4  STAT5A  STAT5B  STAT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31864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OCS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suppressor of cytokine signaling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CISH  SOCS1  SOCS2  SOCS3  SOCS4  SOCS5  SOCS6  SOCS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32136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28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HP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SH2 domain-containing protein tyrosine phosphatase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PTPN6  PTPN11  PTPN12  PTPN22 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31826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14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RKAR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protein kinase A, regulatory subunit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RKAR1A  PRKAR1B  PRKAR2A  PRKAR2B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31492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14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RKAC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protein kinase A, catalytic subunit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RKACA  PRKACB  PRKACG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31339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408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DE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phosphodiesterase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DE1A  PDE1B  PDE1C  PDE4A  PDE4B  PDE4C  PDE4D  PDE7A  PDE7B  PDE8A  PDE8B  PDE9A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31463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2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DCY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adenylate cyclase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ADCY1  ADCY2  ADCY3  ADCY4  ADCY5  ADCY6  ADCY7  ADCY8  ADCY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31384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551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NG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guanine nucleotide binding protein, gamma subunit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GNG2  GNG3  GNG4  GNG5  GNG7  GNG8  GNG10  GNG11  GNG12  GNG13  GNGT1  GNGT2 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ENSG00000182625  ENSG0000013313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31990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14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NB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guanine nucleotide binding protein, beta subunit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GNB1  GNB2  GNB3  GNB4  GNB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10614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533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NA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guanine nucleotide binding protein, alpha subunit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GNA11  GNA12  GNA13  GNA14  GNA15  GNAI1  GNAI2  GNAI3  GNAL  GNAO1  GNAQ  GNAS  GNAT1  GNAT2  GNAZ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30067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533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GS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regulator of G-protein signaling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RGS1  RGS2  RGS3  RGS4  RGS5  RGS6  RGS7  RGS8  RGS9  RGS10  RGS11  RGS13  RGS16  RGS17  RGS18  RGS19  RGS20  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31583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14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HO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ras homolog gene family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RHOA  RHOB  RHOC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30083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GK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diacylglycerol kinase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DGKA  DGKB  DGKG  DGKD  DGKE  DGKH  DGKQ  DGKK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31310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14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LCB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phospholipase C, beta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LCB1  PLCB2  PLCB3  PLCB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31321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14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LCG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phospholipase C, gamma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LCG1  PLCG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31321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14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PKC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atypical protein kinase C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RKCZ  PRKCI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10200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14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PKC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novel protein kinase C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PRKCD  PRKCE  PRKCH  PRKCQ  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10200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14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PKC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classical protein kinase C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RKCA  PRKCB1  PRKCG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10200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14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KD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protein kinase D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RKD1  PRKD2  PRKD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31432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14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AMKK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Ca2+/calmodulin kinase kinase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CAMKK1  CAMKK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31301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14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AMK1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Ca2+/calmodulin kinase I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CAMK1  CAMK1G   CAMK1D  PNCK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50139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14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AMK2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Ca2+/calmodulin kinase II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CAMK2A  CAMK2B  CAMK2G  CAMK2D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50139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ALM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calmodulin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CALM1  CALM2  CALML3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CALM_HUMAN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30091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14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ALNA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calcineurin, catalytic subunit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PP3CA  PPP3CB  PPP3CC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10555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14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ALNB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calcineurin, regulatory subunit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PP3R1  PPP3R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10555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14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FAT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nuclear factor of activated T-cells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NFAT5  NFATC1  NFATC2  NFATC3  NFATC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32648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KBK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inhibitor of kappa light polypeptide gene enhancer in B-cells kinase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CHUK  IKBKB  IKBKE  TBK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32426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FKB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nuclear factor of kappa light polypeptide gene enhancer in B-cells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NFKB1  NFKB2  REL  RELA  RELB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32563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FKBI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nuclear factor of kappa light polypeptide gene enhancer in B-cells inhibitor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BCL3  NFKBIA  NFKBIB   NFKBIE  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32016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IK3C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phosphoinositide-3-kinase, catalytic subunit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IK3CA  PIK3CB  PIK3CG  PIK3CD  PIK3C2A  PIK3C2B  PIK3C2G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10203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14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IK3R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phosphoinositide-3-kinase, regulatory subunit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IK3R1  PIK3R2  PIK3R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10203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14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TEN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phosphatase and tensin homolog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TEN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32451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14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KT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v-akt murine thymoma viral oncogene homolog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AKT1  AKT2  AKT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10200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14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YK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spleen tyrosine kinase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SYK  ZAP7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31664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RC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v-src sarcoma viral oncogene homolog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BLK  CSK  FGR  FRK  FYN  HCK  LCK  LYN  MATK  PTK6  SRC  SRMS  YES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31401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BL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v-abl Abelson murine leukemia viral oncogene homolog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ABL1  ABL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10508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14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EC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tec protein tyrosine kinase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BMX  BTK  ITK  TEC  TXK  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31536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14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RB2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growth factor receptor-bound protein 2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GRAP  GRAP2  GRB2  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31401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14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BLNK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B-cell linker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BLNK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32656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14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LCP2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lymphocyte cytosolic protein 2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LCP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32656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OS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son of sevenless homolog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SOS1  SOS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31520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14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AS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ras oncogene family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HRAS  KRAS  NRAS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31279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14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AF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v-raf murine sarcoma viral oncogene homolog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ARAF  BRAF  RAF1  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31700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14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ELK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member of ETS oncogene family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ELK1  ELK3  ELK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31773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38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(mitogen-activated protein kinase) 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MAPK11  MAPK12  MAPK13  MAPK1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10510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FOS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v-fos FBJ murine osteosarcoma viral oncogene homolog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FOS  FOSB  FOSL1  FOSL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32630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14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JUN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v-jun avian sarcoma virus 17 oncogene homolog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JUN  JUNB  JUND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32395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AP3K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mitogen-activated protein kinase kinase kinase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MAP3K1  MAP3K2  MAP3K3  MAP3K4  MAP3K5  MAP3K6  MAP3K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literature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&lt;EndNote&gt;&lt;Cite&gt;&lt;Author&gt;Coulombe&lt;/Author&gt;&lt;Year&gt;2007&lt;/Year&gt;&lt;RecNum&gt;18&lt;/RecNum&gt;&lt;record&gt;&lt;rec-number&gt;18&lt;/rec-number&gt;&lt;foreign-keys&gt;&lt;key app="EN" db-id="pxx2avsxnzp95yex5vopprp2ev0pv0xdez59"&gt;18&lt;/key&gt;&lt;/foreign-keys&gt;&lt;ref-type name="Journal Article"&gt;17&lt;/ref-type&gt;&lt;contributors&gt;&lt;authors&gt;&lt;author&gt;Coulombe, P.&lt;/author&gt;&lt;author&gt;Meloche, S.&lt;/author&gt;&lt;/authors&gt;&lt;/contributors&gt;&lt;auth-address&gt;Institut de Recherche en Immunologie et Cancerologie and Departments of Pharmacology and Molecular Biology, Universite de Montreal, Montreal, Quebec, Canada H3C 3J7.&lt;/auth-address&gt;&lt;titles&gt;&lt;title&gt;Atypical mitogen-activated protein kinases: Structure, regulation and functions&lt;/title&gt;&lt;secondary-title&gt;Biochim Biophys Acta&lt;/secondary-title&gt;&lt;/titles&gt;&lt;pages&gt;1376-87&lt;/pages&gt;&lt;volume&gt;1773&lt;/volume&gt;&lt;dates&gt;&lt;year&gt;2007&lt;/year&gt;&lt;pub-dates&gt;&lt;date&gt;Nov 7&lt;/date&gt;&lt;/pub-dates&gt;&lt;/dates&gt;&lt;isbn&gt;0006-3002 (Print)&lt;/isbn&gt;&lt;accession-num&gt;17161475&lt;/accession-num&gt;&lt;urls&gt;&lt;related-urls&gt;&lt;url&gt;http://www.ncbi.nlm.nih.gov/entrez/query.fcgi?cmd=Retrieve&amp;amp;db=PubMed&amp;amp;dopt=Citation&amp;amp;list_uids=17161475 &lt;/url&gt;&lt;/related-urls&gt;&lt;pdf-urls&gt;&lt;url&gt;internal-pdf://Coulombe2007-1111174656/Coulombe2007.pdf&lt;/url&gt;&lt;/pdf-urls&gt;&lt;/urls&gt;&lt;language&gt;Eng&lt;/language&gt;&lt;/record&gt;&lt;/Cite&gt;&lt;/EndNote&gt;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1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14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JNK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c-Jun N-terminal kinase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MAPK8  MAPK9  MAPK1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10510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14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MAPK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(atypical mitogen-activated protein kinase) 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MAPK4  MAPK6  MAPK15  NLK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literature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&lt;EndNote&gt;&lt;Cite&gt;&lt;Author&gt;Coulombe&lt;/Author&gt;&lt;Year&gt;2007&lt;/Year&gt;&lt;RecNum&gt;18&lt;/RecNum&gt;&lt;record&gt;&lt;rec-number&gt;18&lt;/rec-number&gt;&lt;foreign-keys&gt;&lt;key app="EN" db-id="pxx2avsxnzp95yex5vopprp2ev0pv0xdez59"&gt;18&lt;/key&gt;&lt;/foreign-keys&gt;&lt;ref-type name="Journal Article"&gt;17&lt;/ref-type&gt;&lt;contributors&gt;&lt;authors&gt;&lt;author&gt;Coulombe, P.&lt;/author&gt;&lt;author&gt;Meloche, S.&lt;/author&gt;&lt;/authors&gt;&lt;/contributors&gt;&lt;auth-address&gt;Institut de Recherche en Immunologie et Cancerologie and Departments of Pharmacology and Molecular Biology, Universite de Montreal, Montreal, Quebec, Canada H3C 3J7.&lt;/auth-address&gt;&lt;titles&gt;&lt;title&gt;Atypical mitogen-activated protein kinases: Structure, regulation and functions&lt;/title&gt;&lt;secondary-title&gt;Biochim Biophys Acta&lt;/secondary-title&gt;&lt;/titles&gt;&lt;pages&gt;1376-87&lt;/pages&gt;&lt;volume&gt;1773&lt;/volume&gt;&lt;dates&gt;&lt;year&gt;2007&lt;/year&gt;&lt;pub-dates&gt;&lt;date&gt;Nov 7&lt;/date&gt;&lt;/pub-dates&gt;&lt;/dates&gt;&lt;isbn&gt;0006-3002 (Print)&lt;/isbn&gt;&lt;accession-num&gt;17161475&lt;/accession-num&gt;&lt;urls&gt;&lt;related-urls&gt;&lt;url&gt;http://www.ncbi.nlm.nih.gov/entrez/query.fcgi?cmd=Retrieve&amp;amp;db=PubMed&amp;amp;dopt=Citation&amp;amp;list_uids=17161475 &lt;/url&gt;&lt;/related-urls&gt;&lt;pdf-urls&gt;&lt;url&gt;internal-pdf://Coulombe2007-1111174656/Coulombe2007.pdf&lt;/url&gt;&lt;/pdf-urls&gt;&lt;/urls&gt;&lt;language&gt;Eng&lt;/language&gt;&lt;/record&gt;&lt;/Cite&gt;&lt;/EndNote&gt;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1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14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MAPK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classical mitogen-activated protein kinase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MAPK1  MAPK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10509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AP2K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mitogen-activated protein kinase kinase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MAP2K1  MAP2K2  MAP2K3  MAP2K4  MAP2K5  MAP2K6  MAP2K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literature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&lt;EndNote&gt;&lt;Cite&gt;&lt;Author&gt;Coulombe&lt;/Author&gt;&lt;Year&gt;2007&lt;/Year&gt;&lt;RecNum&gt;18&lt;/RecNum&gt;&lt;record&gt;&lt;rec-number&gt;18&lt;/rec-number&gt;&lt;foreign-keys&gt;&lt;key app="EN" db-id="pxx2avsxnzp95yex5vopprp2ev0pv0xdez59"&gt;18&lt;/key&gt;&lt;/foreign-keys&gt;&lt;ref-type name="Journal Article"&gt;17&lt;/ref-type&gt;&lt;contributors&gt;&lt;authors&gt;&lt;author&gt;Coulombe, P.&lt;/author&gt;&lt;author&gt;Meloche, S.&lt;/author&gt;&lt;/authors&gt;&lt;/contributors&gt;&lt;auth-address&gt;Institut de Recherche en Immunologie et Cancerologie and Departments of Pharmacology and Molecular Biology, Universite de Montreal, Montreal, Quebec, Canada H3C 3J7.&lt;/auth-address&gt;&lt;titles&gt;&lt;title&gt;Atypical mitogen-activated protein kinases: Structure, regulation and functions&lt;/title&gt;&lt;secondary-title&gt;Biochim Biophys Acta&lt;/secondary-title&gt;&lt;/titles&gt;&lt;pages&gt;1376-87&lt;/pages&gt;&lt;volume&gt;1773&lt;/volume&gt;&lt;dates&gt;&lt;year&gt;2007&lt;/year&gt;&lt;pub-dates&gt;&lt;date&gt;Nov 7&lt;/date&gt;&lt;/pub-dates&gt;&lt;/dates&gt;&lt;isbn&gt;0006-3002 (Print)&lt;/isbn&gt;&lt;accession-num&gt;17161475&lt;/accession-num&gt;&lt;urls&gt;&lt;related-urls&gt;&lt;url&gt;http://www.ncbi.nlm.nih.gov/entrez/query.fcgi?cmd=Retrieve&amp;amp;db=PubMed&amp;amp;dopt=Citation&amp;amp;list_uids=17161475 &lt;/url&gt;&lt;/related-urls&gt;&lt;pdf-urls&gt;&lt;url&gt;internal-pdf://Coulombe2007-1111174656/Coulombe2007.pdf&lt;/url&gt;&lt;/pdf-urls&gt;&lt;/urls&gt;&lt;language&gt;Eng&lt;/language&gt;&lt;/record&gt;&lt;/Cite&gt;&lt;/EndNote&gt;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1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28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AC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ras-related C3 botulinum toxin substrate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RAC1  RAC2  RAC3 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ENSG00000172895  ENSG0000013459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10110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14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DC42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cell division control protein 42 homolog precursor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CDC42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ENSG00000152994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10110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14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AP1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ras-related protein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RAP1A  RAP1B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ENSG0000017627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31301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14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VAV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vav oncogene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VAV1  VAV2  VAV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31617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14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ASGRP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ras guanyl releasing protein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RASGRP1  RASGRP2  RASGRP3  RASGRP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31291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HC</w:t>
            </w:r>
          </w:p>
        </w:tc>
        <w:tc>
          <w:tcPr>
            <w:tcW w:w="36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SHC-transforming protein)</w:t>
            </w:r>
          </w:p>
        </w:tc>
        <w:tc>
          <w:tcPr>
            <w:tcW w:w="34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SHC1  SHC2  SHC3  SHC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31580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14" w:hRule="atLeast"/>
        </w:trPr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AB</w:t>
            </w:r>
          </w:p>
        </w:tc>
        <w:tc>
          <w:tcPr>
            <w:tcW w:w="361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GRB2-associated-binding protein)</w:t>
            </w:r>
          </w:p>
        </w:tc>
        <w:tc>
          <w:tcPr>
            <w:tcW w:w="342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GAB1  GAB2  GAB3</w:t>
            </w:r>
          </w:p>
        </w:tc>
        <w:tc>
          <w:tcPr>
            <w:tcW w:w="128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F329487</w:t>
            </w:r>
          </w:p>
        </w:tc>
        <w:tc>
          <w:tcPr>
            <w:tcW w:w="128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3" w:hRule="atLeast"/>
        </w:trPr>
        <w:tc>
          <w:tcPr>
            <w:tcW w:w="10593" w:type="dxa"/>
            <w:gridSpan w:val="5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†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he number after “TF” uniquely identifies the phylogenetic tree in the TreeFam database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2]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; we listed the family members that formed a single clade in the cited phylogenetic tree. “Literature” indicates that the listed family members were obtained by referring to published data.</w:t>
            </w:r>
          </w:p>
        </w:tc>
      </w:tr>
      <w:tr>
        <w:trPr>
          <w:trHeight w:val="168" w:hRule="atLeast"/>
        </w:trPr>
        <w:tc>
          <w:tcPr>
            <w:tcW w:w="10593" w:type="dxa"/>
            <w:gridSpan w:val="5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‡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he number of subfamilies incl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uded in the described family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</w:t>
      </w:r>
      <w:r>
        <w:rPr>
          <w:rFonts w:cs="Times New Roman" w:ascii="Times New Roman" w:hAnsi="Times New Roman"/>
          <w:b/>
          <w:sz w:val="20"/>
          <w:szCs w:val="20"/>
        </w:rPr>
        <w:t xml:space="preserve"> References</w:t>
      </w:r>
    </w:p>
    <w:p>
      <w:pPr>
        <w:pStyle w:val="Normal"/>
        <w:ind w:left="720" w:hanging="720"/>
        <w:jc w:val="left"/>
        <w:rPr/>
      </w:pPr>
      <w:r>
        <w:fldChar w:fldCharType="begin"/>
      </w:r>
      <w:r>
        <w:rPr>
          <w:sz w:val="20"/>
          <w:b/>
          <w:szCs w:val="20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  <w:sz w:val="20"/>
          <w:szCs w:val="20"/>
        </w:rPr>
      </w:r>
      <w:r>
        <w:rPr>
          <w:sz w:val="20"/>
          <w:b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0"/>
          <w:szCs w:val="20"/>
        </w:rPr>
      </w:r>
      <w:r>
        <w:rPr>
          <w:sz w:val="20"/>
          <w:szCs w:val="20"/>
        </w:rPr>
        <w:t>1.</w:t>
        <w:tab/>
        <w:t xml:space="preserve">Coulombe P, Meloche S: </w:t>
      </w:r>
      <w:r>
        <w:rPr>
          <w:b/>
          <w:sz w:val="20"/>
          <w:szCs w:val="20"/>
        </w:rPr>
        <w:t>Atypical mitogen-activated protein kinases: Structure, regulation and functions</w:t>
      </w:r>
      <w:r>
        <w:rPr>
          <w:sz w:val="20"/>
          <w:szCs w:val="20"/>
        </w:rPr>
        <w:t xml:space="preserve">. </w:t>
      </w:r>
      <w:r>
        <w:rPr>
          <w:i/>
          <w:sz w:val="20"/>
          <w:szCs w:val="20"/>
        </w:rPr>
        <w:t xml:space="preserve">Biochim Biophys Acta </w:t>
      </w:r>
      <w:r>
        <w:rPr>
          <w:sz w:val="20"/>
          <w:szCs w:val="20"/>
        </w:rPr>
        <w:t xml:space="preserve">2007, </w:t>
      </w:r>
      <w:r>
        <w:rPr>
          <w:b/>
          <w:sz w:val="20"/>
          <w:szCs w:val="20"/>
        </w:rPr>
        <w:t>1773</w:t>
      </w:r>
      <w:r>
        <w:rPr>
          <w:sz w:val="20"/>
          <w:szCs w:val="20"/>
        </w:rPr>
        <w:t>:1376-1387.</w:t>
      </w:r>
    </w:p>
    <w:p>
      <w:pPr>
        <w:pStyle w:val="Normal"/>
        <w:ind w:left="720" w:hanging="720"/>
        <w:jc w:val="left"/>
        <w:rPr/>
      </w:pPr>
      <w:r>
        <w:rPr>
          <w:sz w:val="20"/>
          <w:szCs w:val="20"/>
        </w:rPr>
        <w:t>2.</w:t>
        <w:tab/>
        <w:t>Li H, Coghlan A, Ruan J, Coin LJ, Heriche JK, Osmotherly L, Li R, Liu T, Zhang Z, Bolund L</w:t>
      </w:r>
      <w:r>
        <w:rPr>
          <w:i/>
          <w:sz w:val="20"/>
          <w:szCs w:val="20"/>
        </w:rPr>
        <w:t xml:space="preserve"> et al</w:t>
      </w:r>
      <w:r>
        <w:rPr>
          <w:sz w:val="20"/>
          <w:szCs w:val="20"/>
        </w:rPr>
        <w:t xml:space="preserve">: </w:t>
      </w:r>
      <w:r>
        <w:rPr>
          <w:b/>
          <w:sz w:val="20"/>
          <w:szCs w:val="20"/>
        </w:rPr>
        <w:t>TreeFam: a curated database of phylogenetic trees of animal gene families</w:t>
      </w:r>
      <w:r>
        <w:rPr>
          <w:sz w:val="20"/>
          <w:szCs w:val="20"/>
        </w:rPr>
        <w:t xml:space="preserve">. </w:t>
      </w:r>
      <w:r>
        <w:rPr>
          <w:i/>
          <w:sz w:val="20"/>
          <w:szCs w:val="20"/>
        </w:rPr>
        <w:t xml:space="preserve">Nucleic Acids Res </w:t>
      </w:r>
      <w:r>
        <w:rPr>
          <w:sz w:val="20"/>
          <w:szCs w:val="20"/>
        </w:rPr>
        <w:t xml:space="preserve">2006, </w:t>
      </w:r>
      <w:r>
        <w:rPr>
          <w:b/>
          <w:sz w:val="20"/>
          <w:szCs w:val="20"/>
        </w:rPr>
        <w:t>34</w:t>
      </w:r>
      <w:r>
        <w:rPr>
          <w:sz w:val="20"/>
          <w:szCs w:val="20"/>
        </w:rPr>
        <w:t>(Database issue):D572-580.</w:t>
      </w:r>
    </w:p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sectPr>
      <w:type w:val="nextPage"/>
      <w:pgSz w:w="11906" w:h="16838"/>
      <w:pgMar w:left="567" w:right="567" w:gutter="0" w:header="0" w:top="1701" w:footer="0" w:bottom="1701"/>
      <w:pgNumType w:fmt="decimal"/>
      <w:formProt w:val="false"/>
      <w:textDirection w:val="lrTb"/>
      <w:docGrid w:type="linesAndChars" w:linePitch="292" w:charSpace="81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1T13:35:00Z</dcterms:created>
  <dc:creator>okada-k</dc:creator>
  <dc:description/>
  <cp:keywords/>
  <dc:language>en-US</dc:language>
  <cp:lastModifiedBy>okada-k</cp:lastModifiedBy>
  <cp:lastPrinted>2007-12-21T11:46:00Z</cp:lastPrinted>
  <dcterms:modified xsi:type="dcterms:W3CDTF">2008-03-04T02:06:00Z</dcterms:modified>
  <cp:revision>30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